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830B8" w14:textId="77777777" w:rsidR="00F760C7" w:rsidRPr="00A85867" w:rsidRDefault="00F760C7" w:rsidP="00F760C7">
      <w:pPr>
        <w:pStyle w:val="Body"/>
        <w:widowControl w:val="0"/>
        <w:spacing w:line="360" w:lineRule="auto"/>
        <w:ind w:left="200" w:hanging="200"/>
        <w:jc w:val="both"/>
        <w:rPr>
          <w:rFonts w:ascii="Calibri" w:hAnsi="Calibri" w:cs="Calibri"/>
          <w:b/>
          <w:bCs/>
          <w:sz w:val="28"/>
          <w:szCs w:val="28"/>
        </w:rPr>
      </w:pPr>
      <w:r w:rsidRPr="00A85867">
        <w:rPr>
          <w:rFonts w:ascii="Calibri" w:hAnsi="Calibri" w:cs="Calibri"/>
          <w:b/>
          <w:bCs/>
          <w:sz w:val="28"/>
          <w:szCs w:val="28"/>
        </w:rPr>
        <w:t>Supplementary Tables</w:t>
      </w:r>
    </w:p>
    <w:tbl>
      <w:tblPr>
        <w:tblW w:w="934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9345"/>
      </w:tblGrid>
      <w:tr w:rsidR="00F760C7" w:rsidRPr="00A85867" w14:paraId="701CFA67" w14:textId="77777777" w:rsidTr="00A46E7E">
        <w:trPr>
          <w:trHeight w:val="543"/>
        </w:trPr>
        <w:tc>
          <w:tcPr>
            <w:tcW w:w="93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1ED64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BDDQ section</w:t>
            </w:r>
          </w:p>
        </w:tc>
      </w:tr>
      <w:tr w:rsidR="00F760C7" w:rsidRPr="00A85867" w14:paraId="1E76203D" w14:textId="77777777" w:rsidTr="00A46E7E">
        <w:trPr>
          <w:trHeight w:val="288"/>
        </w:trPr>
        <w:tc>
          <w:tcPr>
            <w:tcW w:w="93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F42E5" w14:textId="77777777" w:rsidR="00F760C7" w:rsidRPr="00A85867" w:rsidRDefault="00F760C7" w:rsidP="00A46E7E">
            <w:pPr>
              <w:pStyle w:val="Body"/>
              <w:numPr>
                <w:ilvl w:val="0"/>
                <w:numId w:val="1"/>
              </w:numPr>
              <w:spacing w:before="240" w:after="24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Are you worried about how you look?  </w:t>
            </w:r>
          </w:p>
        </w:tc>
      </w:tr>
      <w:tr w:rsidR="00F760C7" w:rsidRPr="00A85867" w14:paraId="314C0F27" w14:textId="77777777" w:rsidTr="00A46E7E">
        <w:trPr>
          <w:trHeight w:val="288"/>
        </w:trPr>
        <w:tc>
          <w:tcPr>
            <w:tcW w:w="93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F7DDB" w14:textId="77777777" w:rsidR="00F760C7" w:rsidRPr="00A85867" w:rsidRDefault="00F760C7" w:rsidP="00F760C7">
            <w:pPr>
              <w:pStyle w:val="Body"/>
              <w:numPr>
                <w:ilvl w:val="0"/>
                <w:numId w:val="2"/>
              </w:numPr>
              <w:spacing w:before="240" w:after="24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Do you think about your appearance problems a lot and wish you could think about them less? </w:t>
            </w:r>
          </w:p>
        </w:tc>
      </w:tr>
      <w:tr w:rsidR="00F760C7" w:rsidRPr="00A85867" w14:paraId="4478EA9D" w14:textId="77777777" w:rsidTr="00A46E7E">
        <w:trPr>
          <w:trHeight w:val="288"/>
        </w:trPr>
        <w:tc>
          <w:tcPr>
            <w:tcW w:w="93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E27C7" w14:textId="77777777" w:rsidR="00F760C7" w:rsidRPr="00A85867" w:rsidRDefault="00F760C7" w:rsidP="00F760C7">
            <w:pPr>
              <w:pStyle w:val="Body"/>
              <w:numPr>
                <w:ilvl w:val="0"/>
                <w:numId w:val="3"/>
              </w:numPr>
              <w:spacing w:before="240" w:after="24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Body areas disliked in one's body </w:t>
            </w:r>
          </w:p>
        </w:tc>
      </w:tr>
      <w:tr w:rsidR="00F760C7" w:rsidRPr="00A85867" w14:paraId="7B6B1C23" w14:textId="77777777" w:rsidTr="00A46E7E">
        <w:trPr>
          <w:trHeight w:val="288"/>
        </w:trPr>
        <w:tc>
          <w:tcPr>
            <w:tcW w:w="93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D6365" w14:textId="77777777" w:rsidR="00F760C7" w:rsidRPr="00A85867" w:rsidRDefault="00F760C7" w:rsidP="00F760C7">
            <w:pPr>
              <w:pStyle w:val="Body"/>
              <w:numPr>
                <w:ilvl w:val="0"/>
                <w:numId w:val="4"/>
              </w:numPr>
              <w:spacing w:before="240" w:after="24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Is your weight your main concern about how you look? </w:t>
            </w:r>
          </w:p>
        </w:tc>
      </w:tr>
      <w:tr w:rsidR="00F760C7" w:rsidRPr="00A85867" w14:paraId="06283B58" w14:textId="77777777" w:rsidTr="00A46E7E">
        <w:trPr>
          <w:trHeight w:val="288"/>
        </w:trPr>
        <w:tc>
          <w:tcPr>
            <w:tcW w:w="93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3740F" w14:textId="77777777" w:rsidR="00F760C7" w:rsidRPr="00A85867" w:rsidRDefault="00F760C7" w:rsidP="00F760C7">
            <w:pPr>
              <w:pStyle w:val="Body"/>
              <w:numPr>
                <w:ilvl w:val="0"/>
                <w:numId w:val="5"/>
              </w:numPr>
              <w:spacing w:before="240" w:after="24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Have your appearance-related insecurities often upset you a lot? </w:t>
            </w:r>
          </w:p>
        </w:tc>
      </w:tr>
      <w:tr w:rsidR="00F760C7" w:rsidRPr="00A85867" w14:paraId="59BB8CD1" w14:textId="77777777" w:rsidTr="00A46E7E">
        <w:trPr>
          <w:trHeight w:val="288"/>
        </w:trPr>
        <w:tc>
          <w:tcPr>
            <w:tcW w:w="93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954EB" w14:textId="77777777" w:rsidR="00F760C7" w:rsidRPr="00A85867" w:rsidRDefault="00F760C7" w:rsidP="00F760C7">
            <w:pPr>
              <w:pStyle w:val="Body"/>
              <w:numPr>
                <w:ilvl w:val="0"/>
                <w:numId w:val="6"/>
              </w:numPr>
              <w:spacing w:before="240" w:after="24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Have your appearance-related insecurities often gotten in the way of doing things with friends, dating, your relationships with people, or your social activities?</w:t>
            </w:r>
          </w:p>
        </w:tc>
      </w:tr>
      <w:tr w:rsidR="00F760C7" w:rsidRPr="00A85867" w14:paraId="69C13E84" w14:textId="77777777" w:rsidTr="00A46E7E">
        <w:trPr>
          <w:trHeight w:val="288"/>
        </w:trPr>
        <w:tc>
          <w:tcPr>
            <w:tcW w:w="93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618C7" w14:textId="77777777" w:rsidR="00F760C7" w:rsidRPr="00A85867" w:rsidRDefault="00F760C7" w:rsidP="00F760C7">
            <w:pPr>
              <w:pStyle w:val="Body"/>
              <w:numPr>
                <w:ilvl w:val="0"/>
                <w:numId w:val="7"/>
              </w:numPr>
              <w:spacing w:before="240" w:after="24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Have your appearance-related insecurities caused you any problems with school, work, or other activities?</w:t>
            </w:r>
          </w:p>
        </w:tc>
      </w:tr>
      <w:tr w:rsidR="00F760C7" w:rsidRPr="00A85867" w14:paraId="46E3A075" w14:textId="77777777" w:rsidTr="00A46E7E">
        <w:trPr>
          <w:trHeight w:val="288"/>
        </w:trPr>
        <w:tc>
          <w:tcPr>
            <w:tcW w:w="93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83EF2" w14:textId="77777777" w:rsidR="00F760C7" w:rsidRPr="00A85867" w:rsidRDefault="00F760C7" w:rsidP="00F760C7">
            <w:pPr>
              <w:pStyle w:val="Body"/>
              <w:numPr>
                <w:ilvl w:val="0"/>
                <w:numId w:val="8"/>
              </w:numPr>
              <w:spacing w:before="240" w:after="24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Are there things you avoid because of how you look? </w:t>
            </w:r>
          </w:p>
        </w:tc>
      </w:tr>
      <w:tr w:rsidR="00F760C7" w:rsidRPr="00A85867" w14:paraId="0C5A6939" w14:textId="77777777" w:rsidTr="00A46E7E">
        <w:trPr>
          <w:trHeight w:val="288"/>
        </w:trPr>
        <w:tc>
          <w:tcPr>
            <w:tcW w:w="93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F7A7A" w14:textId="77777777" w:rsidR="00F760C7" w:rsidRPr="00A85867" w:rsidRDefault="00F760C7" w:rsidP="00F760C7">
            <w:pPr>
              <w:pStyle w:val="Body"/>
              <w:numPr>
                <w:ilvl w:val="0"/>
                <w:numId w:val="9"/>
              </w:numPr>
              <w:spacing w:before="240" w:after="24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On an average day, how much time do you usually spend thinking about how you look? </w:t>
            </w:r>
          </w:p>
        </w:tc>
      </w:tr>
    </w:tbl>
    <w:p w14:paraId="03836D74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</w:p>
    <w:p w14:paraId="640AA207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  <w:r w:rsidRPr="00A85867">
        <w:rPr>
          <w:rFonts w:ascii="Calibri" w:hAnsi="Calibri" w:cs="Calibri"/>
        </w:rPr>
        <w:lastRenderedPageBreak/>
        <w:t>Supplementary Table 1: Questions Asked in the BDDQ section. This includes the items included in the BDDQ, a DSM-IV validated questionnaire for screening for BDD. Participants were required to answer yes to the first two questions to continue the rest of the questionnaire.</w:t>
      </w:r>
    </w:p>
    <w:p w14:paraId="06F6CACD" w14:textId="7952668C" w:rsidR="00F760C7" w:rsidRDefault="00F760C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9350B62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9360"/>
      </w:tblGrid>
      <w:tr w:rsidR="00F760C7" w:rsidRPr="00A85867" w14:paraId="4CF3729F" w14:textId="77777777" w:rsidTr="00A46E7E">
        <w:trPr>
          <w:trHeight w:val="453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ECF4C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Body Image and Cosmetics section</w:t>
            </w:r>
          </w:p>
        </w:tc>
      </w:tr>
      <w:tr w:rsidR="00F760C7" w:rsidRPr="00A85867" w14:paraId="1DC3BD00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119B3" w14:textId="77777777" w:rsidR="00F760C7" w:rsidRPr="00A85867" w:rsidRDefault="00F760C7" w:rsidP="00F760C7">
            <w:pPr>
              <w:pStyle w:val="Body"/>
              <w:numPr>
                <w:ilvl w:val="0"/>
                <w:numId w:val="10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Do you feel comfortable with the size and/or shape of your body?</w:t>
            </w:r>
          </w:p>
        </w:tc>
      </w:tr>
      <w:tr w:rsidR="00F760C7" w:rsidRPr="00A85867" w14:paraId="3569C749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65BB9" w14:textId="77777777" w:rsidR="00F760C7" w:rsidRPr="00A85867" w:rsidRDefault="00F760C7" w:rsidP="00F760C7">
            <w:pPr>
              <w:pStyle w:val="Body"/>
              <w:numPr>
                <w:ilvl w:val="0"/>
                <w:numId w:val="11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Do you worry about how others perceive your body?</w:t>
            </w:r>
          </w:p>
        </w:tc>
      </w:tr>
      <w:tr w:rsidR="00F760C7" w:rsidRPr="00A85867" w14:paraId="7C0F37F4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F17C2" w14:textId="77777777" w:rsidR="00F760C7" w:rsidRPr="00A85867" w:rsidRDefault="00F760C7" w:rsidP="00F760C7">
            <w:pPr>
              <w:pStyle w:val="Body"/>
              <w:numPr>
                <w:ilvl w:val="0"/>
                <w:numId w:val="12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Have you ever done anything to change your appearance, excluding cosmetic surgery?</w:t>
            </w:r>
          </w:p>
        </w:tc>
      </w:tr>
      <w:tr w:rsidR="00F760C7" w:rsidRPr="00A85867" w14:paraId="01868CF7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27A9B" w14:textId="77777777" w:rsidR="00F760C7" w:rsidRPr="00A85867" w:rsidRDefault="00F760C7" w:rsidP="00F760C7">
            <w:pPr>
              <w:pStyle w:val="Body"/>
              <w:numPr>
                <w:ilvl w:val="0"/>
                <w:numId w:val="13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Did you ever get cosmetic surgery?</w:t>
            </w:r>
          </w:p>
        </w:tc>
      </w:tr>
      <w:tr w:rsidR="00F760C7" w:rsidRPr="00A85867" w14:paraId="589BF1F2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A8E90" w14:textId="77777777" w:rsidR="00F760C7" w:rsidRPr="00A85867" w:rsidRDefault="00F760C7" w:rsidP="00F760C7">
            <w:pPr>
              <w:pStyle w:val="Body"/>
              <w:numPr>
                <w:ilvl w:val="0"/>
                <w:numId w:val="14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Have you ever thought about modifying your body by getting cosmetic surgery?</w:t>
            </w:r>
          </w:p>
        </w:tc>
      </w:tr>
    </w:tbl>
    <w:p w14:paraId="719DA8C4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  <w:r w:rsidRPr="00A85867">
        <w:rPr>
          <w:rFonts w:ascii="Calibri" w:hAnsi="Calibri" w:cs="Calibri"/>
        </w:rPr>
        <w:t>Supplementary Table 2: Questions Asked in the Body Image and Cosmetics section. This section includes 5 items to determine the relationship between BDD and body image/cosmetics.</w:t>
      </w:r>
    </w:p>
    <w:p w14:paraId="48605340" w14:textId="29C9774F" w:rsidR="00F760C7" w:rsidRDefault="00F760C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0F2EA44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</w:p>
    <w:p w14:paraId="3266953E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9360"/>
      </w:tblGrid>
      <w:tr w:rsidR="00F760C7" w:rsidRPr="00A85867" w14:paraId="34603A17" w14:textId="77777777" w:rsidTr="00A46E7E">
        <w:trPr>
          <w:trHeight w:val="435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840F2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Exercise and social media section</w:t>
            </w:r>
          </w:p>
        </w:tc>
      </w:tr>
      <w:tr w:rsidR="00F760C7" w:rsidRPr="00A85867" w14:paraId="47C7C274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14458" w14:textId="77777777" w:rsidR="00F760C7" w:rsidRPr="00A85867" w:rsidRDefault="00F760C7" w:rsidP="00F760C7">
            <w:pPr>
              <w:pStyle w:val="Body"/>
              <w:numPr>
                <w:ilvl w:val="0"/>
                <w:numId w:val="15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How often do you exercise?</w:t>
            </w:r>
          </w:p>
        </w:tc>
      </w:tr>
      <w:tr w:rsidR="00F760C7" w:rsidRPr="00A85867" w14:paraId="06490CA0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BB7DA" w14:textId="77777777" w:rsidR="00F760C7" w:rsidRPr="00A85867" w:rsidRDefault="00F760C7" w:rsidP="00F760C7">
            <w:pPr>
              <w:pStyle w:val="Body"/>
              <w:numPr>
                <w:ilvl w:val="0"/>
                <w:numId w:val="16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Do you go to the gym?</w:t>
            </w:r>
          </w:p>
        </w:tc>
      </w:tr>
      <w:tr w:rsidR="00F760C7" w:rsidRPr="00A85867" w14:paraId="3C18B692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61537" w14:textId="77777777" w:rsidR="00F760C7" w:rsidRPr="00A85867" w:rsidRDefault="00F760C7" w:rsidP="00F760C7">
            <w:pPr>
              <w:pStyle w:val="Body"/>
              <w:numPr>
                <w:ilvl w:val="0"/>
                <w:numId w:val="17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Do you take steroids to increase your muscle mass?</w:t>
            </w:r>
          </w:p>
        </w:tc>
      </w:tr>
      <w:tr w:rsidR="00F760C7" w:rsidRPr="00A85867" w14:paraId="581E4B09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0E5D8" w14:textId="77777777" w:rsidR="00F760C7" w:rsidRPr="00A85867" w:rsidRDefault="00F760C7" w:rsidP="00F760C7">
            <w:pPr>
              <w:pStyle w:val="Body"/>
              <w:numPr>
                <w:ilvl w:val="0"/>
                <w:numId w:val="18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Do you believe that you are insufficiently muscular? </w:t>
            </w:r>
          </w:p>
        </w:tc>
      </w:tr>
      <w:tr w:rsidR="00F760C7" w:rsidRPr="00A85867" w14:paraId="0F467314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1819F" w14:textId="77777777" w:rsidR="00F760C7" w:rsidRPr="00A85867" w:rsidRDefault="00F760C7" w:rsidP="00F760C7">
            <w:pPr>
              <w:pStyle w:val="Body"/>
              <w:numPr>
                <w:ilvl w:val="0"/>
                <w:numId w:val="19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Do you find yourself wearing multiple layers of clothing to appear “larger”? </w:t>
            </w:r>
          </w:p>
        </w:tc>
      </w:tr>
      <w:tr w:rsidR="00F760C7" w:rsidRPr="00A85867" w14:paraId="1113301F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9703A" w14:textId="77777777" w:rsidR="00F760C7" w:rsidRPr="00A85867" w:rsidRDefault="00F760C7" w:rsidP="00F760C7">
            <w:pPr>
              <w:pStyle w:val="Body"/>
              <w:numPr>
                <w:ilvl w:val="0"/>
                <w:numId w:val="20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How much time, on average, do you spend on social media each day?</w:t>
            </w:r>
          </w:p>
        </w:tc>
      </w:tr>
      <w:tr w:rsidR="00F760C7" w:rsidRPr="00A85867" w14:paraId="69A7428F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9E0F1" w14:textId="77777777" w:rsidR="00F760C7" w:rsidRPr="00A85867" w:rsidRDefault="00F760C7" w:rsidP="00F760C7">
            <w:pPr>
              <w:pStyle w:val="Body"/>
              <w:numPr>
                <w:ilvl w:val="0"/>
                <w:numId w:val="21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</w:pPr>
            <w:r w:rsidRPr="00A85867">
              <w:rPr>
                <w:rFonts w:ascii="Calibri" w:hAnsi="Calibri" w:cs="Calibri"/>
                <w:sz w:val="24"/>
                <w:szCs w:val="24"/>
                <w:shd w:val="clear" w:color="auto" w:fill="FFFFFF"/>
              </w:rPr>
              <w:t>Do you believe that social media has negatively impacted your feelings about your appearance?</w:t>
            </w:r>
          </w:p>
        </w:tc>
      </w:tr>
      <w:tr w:rsidR="00F760C7" w:rsidRPr="00A85867" w14:paraId="3CE200C9" w14:textId="77777777" w:rsidTr="00A46E7E">
        <w:trPr>
          <w:trHeight w:val="720"/>
        </w:trPr>
        <w:tc>
          <w:tcPr>
            <w:tcW w:w="93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14CF4" w14:textId="77777777" w:rsidR="00F760C7" w:rsidRPr="00A85867" w:rsidRDefault="00F760C7" w:rsidP="00F760C7">
            <w:pPr>
              <w:pStyle w:val="Body"/>
              <w:numPr>
                <w:ilvl w:val="0"/>
                <w:numId w:val="22"/>
              </w:numPr>
              <w:spacing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Have you ever felt pressured to fit into a culturally "ideal" look (ex: strong and muscular for males)?</w:t>
            </w:r>
          </w:p>
        </w:tc>
      </w:tr>
    </w:tbl>
    <w:p w14:paraId="4544F82F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  <w:r w:rsidRPr="00A85867">
        <w:rPr>
          <w:rFonts w:ascii="Calibri" w:hAnsi="Calibri" w:cs="Calibri"/>
        </w:rPr>
        <w:t>Supplementary Table 3: Questions Asked in the Exercise and social media section. This section includes 5 items to determine the relationship between BDD and exercise habits, with emphasis on symptoms/risk factors of muscle dysmorphia. It also includes 3 items to determine the relationship between BDD and social media habits.</w:t>
      </w:r>
    </w:p>
    <w:p w14:paraId="01F202C3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</w:p>
    <w:p w14:paraId="3C60A498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</w:p>
    <w:p w14:paraId="62972613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</w:p>
    <w:p w14:paraId="5B9C82FD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F760C7" w:rsidRPr="00A85867" w14:paraId="4C5B9565" w14:textId="77777777" w:rsidTr="00A46E7E">
        <w:trPr>
          <w:trHeight w:val="910"/>
        </w:trPr>
        <w:tc>
          <w:tcPr>
            <w:tcW w:w="93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A06D1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</w:p>
          <w:p w14:paraId="7EC450C5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Body dysmorphic disorder questionnaire results</w:t>
            </w:r>
          </w:p>
        </w:tc>
      </w:tr>
      <w:tr w:rsidR="00F760C7" w:rsidRPr="00A85867" w14:paraId="3708F9DA" w14:textId="77777777" w:rsidTr="00A46E7E">
        <w:trPr>
          <w:trHeight w:val="363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F18E2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Criteri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A8418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Item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A7F6E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Frequency (n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7A2AF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Percentage (%)</w:t>
            </w:r>
          </w:p>
        </w:tc>
      </w:tr>
      <w:tr w:rsidR="00F760C7" w:rsidRPr="00A85867" w14:paraId="079B6480" w14:textId="77777777" w:rsidTr="00A46E7E">
        <w:trPr>
          <w:trHeight w:val="468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5F7B6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1. Are you worried about how you look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CE0F3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EB068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78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24F5C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 44.2%</w:t>
            </w:r>
          </w:p>
        </w:tc>
      </w:tr>
      <w:tr w:rsidR="00F760C7" w:rsidRPr="00A85867" w14:paraId="4A3A22A6" w14:textId="77777777" w:rsidTr="00A46E7E">
        <w:trPr>
          <w:trHeight w:val="438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6B4170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A55B6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6C983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22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D6860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55.8%</w:t>
            </w:r>
          </w:p>
        </w:tc>
      </w:tr>
      <w:tr w:rsidR="00F760C7" w:rsidRPr="00A85867" w14:paraId="04AF6F10" w14:textId="77777777" w:rsidTr="00A46E7E">
        <w:trPr>
          <w:trHeight w:val="1215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00E73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2. If yes, do you think about your appearance problems a lot and wish you could think about them less?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72AF2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42473F3C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   Yes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1B8EA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542FB3DC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33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3EA5E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</w:t>
            </w:r>
          </w:p>
          <w:p w14:paraId="2813041F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74.7%</w:t>
            </w:r>
          </w:p>
          <w:p w14:paraId="7C91E948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F760C7" w:rsidRPr="00A85867" w14:paraId="2AED8304" w14:textId="77777777" w:rsidTr="00A46E7E">
        <w:trPr>
          <w:trHeight w:val="1165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446EAF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7206B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   </w:t>
            </w:r>
          </w:p>
          <w:p w14:paraId="76837179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   N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52F89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7B1D68EB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    45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EEA85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 </w:t>
            </w:r>
          </w:p>
          <w:p w14:paraId="1887C06B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25.3%</w:t>
            </w:r>
          </w:p>
        </w:tc>
      </w:tr>
      <w:tr w:rsidR="00F760C7" w:rsidRPr="00A85867" w14:paraId="4B94B212" w14:textId="77777777" w:rsidTr="00A46E7E">
        <w:trPr>
          <w:trHeight w:val="615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8087E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Responded positively to the above two questions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AB406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   Yes 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91363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   133   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98234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        </w:t>
            </w: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33%</w:t>
            </w:r>
          </w:p>
        </w:tc>
      </w:tr>
      <w:tr w:rsidR="00F760C7" w:rsidRPr="00A85867" w14:paraId="79C5B7E2" w14:textId="77777777" w:rsidTr="00A46E7E">
        <w:trPr>
          <w:trHeight w:val="585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804AB0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DF5DD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DF467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270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5FA73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          </w:t>
            </w:r>
            <w:r w:rsidRPr="00A85867">
              <w:rPr>
                <w:rFonts w:ascii="Calibri" w:hAnsi="Calibri" w:cs="Calibri"/>
                <w:sz w:val="24"/>
                <w:szCs w:val="24"/>
              </w:rPr>
              <w:t>67%</w:t>
            </w:r>
          </w:p>
        </w:tc>
      </w:tr>
      <w:tr w:rsidR="00F760C7" w:rsidRPr="00A85867" w14:paraId="57E73F27" w14:textId="77777777" w:rsidTr="00A46E7E">
        <w:trPr>
          <w:trHeight w:val="615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C5C74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3. Is your weight your main concern about how you look?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391A8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Yes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78064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80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57C88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60.2%</w:t>
            </w:r>
          </w:p>
        </w:tc>
      </w:tr>
      <w:tr w:rsidR="00F760C7" w:rsidRPr="00A85867" w14:paraId="7778F46E" w14:textId="77777777" w:rsidTr="00A46E7E">
        <w:trPr>
          <w:trHeight w:val="585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6E9B86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15425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601F0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53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4F648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39.8%</w:t>
            </w:r>
          </w:p>
        </w:tc>
      </w:tr>
      <w:tr w:rsidR="00F760C7" w:rsidRPr="00A85867" w14:paraId="31745E0E" w14:textId="77777777" w:rsidTr="00A46E7E">
        <w:trPr>
          <w:trHeight w:val="822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61CB7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4. Have your appearance-related insecurities often upset you a lot?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882F3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Yes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4A8D3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88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D8CEE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66.2%</w:t>
            </w:r>
          </w:p>
        </w:tc>
      </w:tr>
      <w:tr w:rsidR="00F760C7" w:rsidRPr="00A85867" w14:paraId="222BD119" w14:textId="77777777" w:rsidTr="00A46E7E">
        <w:trPr>
          <w:trHeight w:val="792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48FF86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F999D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4DF05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CAB7D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33.8%</w:t>
            </w:r>
          </w:p>
        </w:tc>
      </w:tr>
      <w:tr w:rsidR="00F760C7" w:rsidRPr="00A85867" w14:paraId="5FAC213D" w14:textId="77777777" w:rsidTr="00A46E7E">
        <w:trPr>
          <w:trHeight w:val="1650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17B23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5. Have your appearance-related insecurities often </w:t>
            </w:r>
            <w:r w:rsidRPr="00A85867">
              <w:rPr>
                <w:rFonts w:ascii="Calibri" w:hAnsi="Calibri" w:cs="Calibri"/>
                <w:sz w:val="24"/>
                <w:szCs w:val="24"/>
              </w:rPr>
              <w:lastRenderedPageBreak/>
              <w:t>gotten in the way of doing things with friends, dating, relationships, or social activities?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D9309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2C5E5EEB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 Yes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C1C04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3D7B8A3D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    92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31642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2529C27C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4E16E716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69.2%</w:t>
            </w:r>
          </w:p>
        </w:tc>
      </w:tr>
      <w:tr w:rsidR="00F760C7" w:rsidRPr="00A85867" w14:paraId="3895858C" w14:textId="77777777" w:rsidTr="00A46E7E">
        <w:trPr>
          <w:trHeight w:val="1620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8410BA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29B2C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4F87942A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               No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BFD68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414532B5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16B71EE0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4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8380B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43FAA81B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020FF0CC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30.8%</w:t>
            </w:r>
          </w:p>
        </w:tc>
      </w:tr>
      <w:tr w:rsidR="00F760C7" w:rsidRPr="00A85867" w14:paraId="0993EA1F" w14:textId="77777777" w:rsidTr="00A46E7E">
        <w:trPr>
          <w:trHeight w:val="1236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1119E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6. Have your appearance-related insecurities caused you any problems with school, work, or other activities?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DCF5E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6988EB04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Yes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CD630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35A1D232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62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98B14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3529399C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46.6%</w:t>
            </w:r>
          </w:p>
        </w:tc>
      </w:tr>
      <w:tr w:rsidR="00F760C7" w:rsidRPr="00A85867" w14:paraId="0D954C60" w14:textId="77777777" w:rsidTr="00A46E7E">
        <w:trPr>
          <w:trHeight w:val="1206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894F94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E899A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38B1B28F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BFB15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107C1405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7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8D0EC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6A139DB0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53.4%</w:t>
            </w:r>
          </w:p>
        </w:tc>
      </w:tr>
      <w:tr w:rsidR="00F760C7" w:rsidRPr="00A85867" w14:paraId="1DDAA58B" w14:textId="77777777" w:rsidTr="00A46E7E">
        <w:trPr>
          <w:trHeight w:val="615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FA46A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7. Are there things you avoid because of how you look?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3506D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117DF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02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DC1A4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76.7%</w:t>
            </w:r>
          </w:p>
        </w:tc>
      </w:tr>
      <w:tr w:rsidR="00F760C7" w:rsidRPr="00A85867" w14:paraId="254D0170" w14:textId="77777777" w:rsidTr="00A46E7E">
        <w:trPr>
          <w:trHeight w:val="585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0D8DCD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5D62D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65AFB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D38E8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23.3%</w:t>
            </w:r>
          </w:p>
        </w:tc>
      </w:tr>
      <w:tr w:rsidR="00F760C7" w:rsidRPr="00A85867" w14:paraId="46BE0A94" w14:textId="77777777" w:rsidTr="00A46E7E">
        <w:trPr>
          <w:trHeight w:val="760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CE169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8. On average, </w:t>
            </w:r>
            <w:proofErr w:type="gramStart"/>
            <w:r w:rsidRPr="00A85867">
              <w:rPr>
                <w:rFonts w:ascii="Calibri" w:hAnsi="Calibri" w:cs="Calibri"/>
                <w:sz w:val="24"/>
                <w:szCs w:val="24"/>
              </w:rPr>
              <w:t>How</w:t>
            </w:r>
            <w:proofErr w:type="gramEnd"/>
            <w:r w:rsidRPr="00A85867">
              <w:rPr>
                <w:rFonts w:ascii="Calibri" w:hAnsi="Calibri" w:cs="Calibri"/>
                <w:sz w:val="24"/>
                <w:szCs w:val="24"/>
              </w:rPr>
              <w:t xml:space="preserve"> much time do you usually spend thinking about how you look?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023B4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Less than 1 hour a day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690D2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79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EBFBA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59.4%</w:t>
            </w:r>
          </w:p>
        </w:tc>
      </w:tr>
      <w:tr w:rsidR="00F760C7" w:rsidRPr="00A85867" w14:paraId="21852A7B" w14:textId="77777777" w:rsidTr="00A46E7E">
        <w:trPr>
          <w:trHeight w:val="501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A8989A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2EE56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1-3 hours a day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E4166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4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F8599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35.3%</w:t>
            </w:r>
          </w:p>
        </w:tc>
      </w:tr>
      <w:tr w:rsidR="00F760C7" w:rsidRPr="00A85867" w14:paraId="512FDD71" w14:textId="77777777" w:rsidTr="00A46E7E">
        <w:trPr>
          <w:trHeight w:val="514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BB79BE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A2553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More than 3 hours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69694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B72CD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5.3%</w:t>
            </w:r>
          </w:p>
        </w:tc>
      </w:tr>
      <w:tr w:rsidR="00F760C7" w:rsidRPr="00A85867" w14:paraId="0DDF9D9E" w14:textId="77777777" w:rsidTr="00A46E7E">
        <w:trPr>
          <w:trHeight w:val="390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F1005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BDD scoring (n=403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64CBB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A959F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225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ADFFC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55.83%</w:t>
            </w:r>
          </w:p>
        </w:tc>
      </w:tr>
      <w:tr w:rsidR="00F760C7" w:rsidRPr="00A85867" w14:paraId="1EB158FE" w14:textId="77777777" w:rsidTr="00A46E7E">
        <w:trPr>
          <w:trHeight w:val="360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AE6C6C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243A5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A1E08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EF3F1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1.16%</w:t>
            </w:r>
          </w:p>
        </w:tc>
      </w:tr>
      <w:tr w:rsidR="00F760C7" w:rsidRPr="00A85867" w14:paraId="230AEF5F" w14:textId="77777777" w:rsidTr="00A46E7E">
        <w:trPr>
          <w:trHeight w:val="360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4AFC618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F3493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0CB8A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D2256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2.98%</w:t>
            </w:r>
          </w:p>
        </w:tc>
      </w:tr>
      <w:tr w:rsidR="00F760C7" w:rsidRPr="00A85867" w14:paraId="0369A4ED" w14:textId="77777777" w:rsidTr="00A46E7E">
        <w:trPr>
          <w:trHeight w:val="360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58DD6D7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7F34F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E0B9E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6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09825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6.87%</w:t>
            </w:r>
          </w:p>
        </w:tc>
      </w:tr>
      <w:tr w:rsidR="00F760C7" w:rsidRPr="00A85867" w14:paraId="1D52191F" w14:textId="77777777" w:rsidTr="00A46E7E">
        <w:trPr>
          <w:trHeight w:val="360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E8D7A4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56341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D82B0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5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B7E1F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3.15%</w:t>
            </w:r>
          </w:p>
        </w:tc>
      </w:tr>
      <w:tr w:rsidR="00F760C7" w:rsidRPr="00A85867" w14:paraId="3F115CAD" w14:textId="77777777" w:rsidTr="00A46E7E">
        <w:trPr>
          <w:trHeight w:val="122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A7407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lastRenderedPageBreak/>
              <w:t>Participants with frequent appearance-related thoughts (n=133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23278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6FE15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17BE5954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33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59BFE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46EE4D1E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</w:tr>
      <w:tr w:rsidR="00F760C7" w:rsidRPr="00A85867" w14:paraId="5105D3AF" w14:textId="77777777" w:rsidTr="00A46E7E">
        <w:trPr>
          <w:trHeight w:val="12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D3E74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Participants scored 4 whose weight is the main concern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4F1A74E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C39E5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2B35E8E0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38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39551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2BF42A41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28.57%</w:t>
            </w:r>
          </w:p>
        </w:tc>
      </w:tr>
      <w:tr w:rsidR="00F760C7" w:rsidRPr="00A85867" w14:paraId="07CECCD9" w14:textId="77777777" w:rsidTr="00A46E7E">
        <w:trPr>
          <w:trHeight w:val="121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6B2C5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Participants scored 4 whose weight is not the main concern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1B551360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4FB41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6AB7BAFC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D559A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3A19B8AE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1.23%</w:t>
            </w:r>
          </w:p>
        </w:tc>
      </w:tr>
      <w:tr w:rsidR="00F760C7" w:rsidRPr="00A85867" w14:paraId="66939A79" w14:textId="77777777" w:rsidTr="00A46E7E">
        <w:trPr>
          <w:trHeight w:val="765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547F2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 xml:space="preserve">Participants screening positive for BDD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0F5E1B6" w14:textId="77777777" w:rsidR="00F760C7" w:rsidRPr="00A85867" w:rsidRDefault="00F760C7" w:rsidP="00A46E7E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0D1F1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42E2E7B0" w14:textId="77777777" w:rsidR="00F760C7" w:rsidRPr="00A85867" w:rsidRDefault="00F760C7" w:rsidP="00A46E7E">
            <w:pPr>
              <w:pStyle w:val="Body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F1C50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2B4DE695" w14:textId="77777777" w:rsidR="00F760C7" w:rsidRPr="00A85867" w:rsidRDefault="00F760C7" w:rsidP="00A46E7E">
            <w:pPr>
              <w:pStyle w:val="Body"/>
              <w:widowControl w:val="0"/>
              <w:spacing w:line="360" w:lineRule="auto"/>
              <w:jc w:val="both"/>
              <w:rPr>
                <w:rFonts w:ascii="Calibri" w:hAnsi="Calibri" w:cs="Calibri"/>
              </w:rPr>
            </w:pPr>
            <w:r w:rsidRPr="00A85867">
              <w:rPr>
                <w:rFonts w:ascii="Calibri" w:hAnsi="Calibri" w:cs="Calibri"/>
                <w:sz w:val="24"/>
                <w:szCs w:val="24"/>
              </w:rPr>
              <w:t>11.23%</w:t>
            </w:r>
          </w:p>
        </w:tc>
      </w:tr>
    </w:tbl>
    <w:p w14:paraId="479A0493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</w:p>
    <w:p w14:paraId="7AAE5577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  <w:r w:rsidRPr="00A85867">
        <w:rPr>
          <w:rFonts w:ascii="Calibri" w:hAnsi="Calibri" w:cs="Calibri"/>
        </w:rPr>
        <w:t>Supplementary Table 4: This table details the participants’ responses to the BDDQ section. Overall, participants were required to score 4 on the questionnaire, as well as not having weight as the main concern to screen positive for BDD.</w:t>
      </w:r>
    </w:p>
    <w:p w14:paraId="0D119CD0" w14:textId="77777777" w:rsidR="00F760C7" w:rsidRPr="00A85867" w:rsidRDefault="00F760C7" w:rsidP="00F760C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jc w:val="both"/>
        <w:rPr>
          <w:rFonts w:ascii="Calibri" w:hAnsi="Calibri" w:cs="Calibri"/>
        </w:rPr>
      </w:pPr>
      <w:r w:rsidRPr="00A85867">
        <w:rPr>
          <w:rFonts w:ascii="Calibri" w:hAnsi="Calibri" w:cs="Calibri"/>
        </w:rPr>
        <w:br w:type="page"/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3938"/>
        <w:gridCol w:w="1994"/>
        <w:gridCol w:w="1533"/>
        <w:gridCol w:w="1260"/>
        <w:gridCol w:w="1350"/>
      </w:tblGrid>
      <w:tr w:rsidR="00F760C7" w:rsidRPr="00A85867" w14:paraId="222F264B" w14:textId="77777777" w:rsidTr="00A46E7E">
        <w:trPr>
          <w:trHeight w:val="1061"/>
        </w:trPr>
        <w:tc>
          <w:tcPr>
            <w:tcW w:w="100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B97E4C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lastRenderedPageBreak/>
              <w:t>BDD in relation to Questionnaire Sections</w:t>
            </w:r>
          </w:p>
        </w:tc>
      </w:tr>
      <w:tr w:rsidR="00F760C7" w:rsidRPr="00A85867" w14:paraId="38176ECD" w14:textId="77777777" w:rsidTr="00A46E7E">
        <w:trPr>
          <w:trHeight w:val="809"/>
        </w:trPr>
        <w:tc>
          <w:tcPr>
            <w:tcW w:w="3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C851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Social Measure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8054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Item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D321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Respons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972B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BDD+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38E5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P-value</w:t>
            </w:r>
          </w:p>
        </w:tc>
      </w:tr>
      <w:tr w:rsidR="00F760C7" w:rsidRPr="00A85867" w14:paraId="58BBA7AD" w14:textId="77777777" w:rsidTr="00A46E7E">
        <w:trPr>
          <w:trHeight w:val="521"/>
        </w:trPr>
        <w:tc>
          <w:tcPr>
            <w:tcW w:w="100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7E7E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Body Image &amp; Cosmetics</w:t>
            </w:r>
          </w:p>
        </w:tc>
      </w:tr>
      <w:tr w:rsidR="00F760C7" w:rsidRPr="00A85867" w14:paraId="2796D1F3" w14:textId="77777777" w:rsidTr="00A46E7E">
        <w:trPr>
          <w:trHeight w:val="638"/>
        </w:trPr>
        <w:tc>
          <w:tcPr>
            <w:tcW w:w="3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7416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Body Comfort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3A7A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FC90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2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FA86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DB31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.005</w:t>
            </w:r>
          </w:p>
        </w:tc>
      </w:tr>
      <w:tr w:rsidR="00F760C7" w:rsidRPr="00A85867" w14:paraId="5AFE7BF1" w14:textId="77777777" w:rsidTr="00A46E7E">
        <w:trPr>
          <w:trHeight w:val="620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12760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6E62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o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7DA4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E6D3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31C39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  <w:tr w:rsidR="00F760C7" w:rsidRPr="00A85867" w14:paraId="55927B71" w14:textId="77777777" w:rsidTr="00A46E7E">
        <w:trPr>
          <w:trHeight w:val="530"/>
        </w:trPr>
        <w:tc>
          <w:tcPr>
            <w:tcW w:w="3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A018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Worry others perceptio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A6DD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4693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4A86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B759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.17</w:t>
            </w:r>
          </w:p>
        </w:tc>
      </w:tr>
      <w:tr w:rsidR="00F760C7" w:rsidRPr="00A85867" w14:paraId="5BB9C70B" w14:textId="77777777" w:rsidTr="00A46E7E">
        <w:trPr>
          <w:trHeight w:val="674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67B09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F211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o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624D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2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DBA6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F2135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  <w:tr w:rsidR="00F760C7" w:rsidRPr="00A85867" w14:paraId="54F5D9B3" w14:textId="77777777" w:rsidTr="00A46E7E">
        <w:trPr>
          <w:trHeight w:val="533"/>
        </w:trPr>
        <w:tc>
          <w:tcPr>
            <w:tcW w:w="3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D435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Done Anything Non-cosmetic to change appearanc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9540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813C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9697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F6BF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.741</w:t>
            </w:r>
          </w:p>
        </w:tc>
      </w:tr>
      <w:tr w:rsidR="00F760C7" w:rsidRPr="00A85867" w14:paraId="0BC95BE7" w14:textId="77777777" w:rsidTr="00A46E7E">
        <w:trPr>
          <w:trHeight w:val="533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D7979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01CD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o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166D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1E4D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04D7B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  <w:tr w:rsidR="00F760C7" w:rsidRPr="00A85867" w14:paraId="66DD84B3" w14:textId="77777777" w:rsidTr="00A46E7E">
        <w:trPr>
          <w:trHeight w:val="533"/>
        </w:trPr>
        <w:tc>
          <w:tcPr>
            <w:tcW w:w="3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55D4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Already Underwent Cosmetic Surgery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8699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7A98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D8FB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0521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</w:t>
            </w:r>
          </w:p>
        </w:tc>
      </w:tr>
      <w:tr w:rsidR="00F760C7" w:rsidRPr="00A85867" w14:paraId="60EDE736" w14:textId="77777777" w:rsidTr="00A46E7E">
        <w:trPr>
          <w:trHeight w:val="533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8AC54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0289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o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0A74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3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BEF5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9AD66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  <w:tr w:rsidR="00F760C7" w:rsidRPr="00A85867" w14:paraId="275766DA" w14:textId="77777777" w:rsidTr="00A46E7E">
        <w:trPr>
          <w:trHeight w:val="533"/>
        </w:trPr>
        <w:tc>
          <w:tcPr>
            <w:tcW w:w="3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F58F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Considering Cosmetic Surgery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3ADA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971B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E5D0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31E8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.002</w:t>
            </w:r>
          </w:p>
        </w:tc>
      </w:tr>
      <w:tr w:rsidR="00F760C7" w:rsidRPr="00A85867" w14:paraId="7DE1E577" w14:textId="77777777" w:rsidTr="00A46E7E">
        <w:trPr>
          <w:trHeight w:val="557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17D4E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F772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o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AFA5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3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47F9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1FF0A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  <w:tr w:rsidR="00F760C7" w:rsidRPr="00A85867" w14:paraId="007F2086" w14:textId="77777777" w:rsidTr="00A46E7E">
        <w:trPr>
          <w:trHeight w:val="431"/>
        </w:trPr>
        <w:tc>
          <w:tcPr>
            <w:tcW w:w="100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0755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Exercise &amp; Muscle Dysmorphia</w:t>
            </w:r>
          </w:p>
        </w:tc>
      </w:tr>
      <w:tr w:rsidR="00F760C7" w:rsidRPr="00A85867" w14:paraId="68541CD0" w14:textId="77777777" w:rsidTr="00A46E7E">
        <w:trPr>
          <w:trHeight w:val="533"/>
        </w:trPr>
        <w:tc>
          <w:tcPr>
            <w:tcW w:w="3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6396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Exercise Habit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4017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eve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AC73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A434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0BFF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.967</w:t>
            </w:r>
          </w:p>
        </w:tc>
      </w:tr>
      <w:tr w:rsidR="00F760C7" w:rsidRPr="00A85867" w14:paraId="47D1898F" w14:textId="77777777" w:rsidTr="00A46E7E">
        <w:trPr>
          <w:trHeight w:val="533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2360B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4612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Once a week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06F7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172F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33DAB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  <w:tr w:rsidR="00F760C7" w:rsidRPr="00A85867" w14:paraId="39075DE9" w14:textId="77777777" w:rsidTr="00A46E7E">
        <w:trPr>
          <w:trHeight w:val="533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714E1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E516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2-4 times a week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65AA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2172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5E177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  <w:tr w:rsidR="00F760C7" w:rsidRPr="00A85867" w14:paraId="646358D0" w14:textId="77777777" w:rsidTr="00A46E7E">
        <w:trPr>
          <w:trHeight w:val="533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78A7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83AC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Almost Daily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31A1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C6A8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4D45A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  <w:tr w:rsidR="00F760C7" w:rsidRPr="00A85867" w14:paraId="2C08285A" w14:textId="77777777" w:rsidTr="00A46E7E">
        <w:trPr>
          <w:trHeight w:val="533"/>
        </w:trPr>
        <w:tc>
          <w:tcPr>
            <w:tcW w:w="3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056B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Going to Gym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BC40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D00B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2C4F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A546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.18</w:t>
            </w:r>
          </w:p>
        </w:tc>
      </w:tr>
      <w:tr w:rsidR="00F760C7" w:rsidRPr="00A85867" w14:paraId="6AAE450E" w14:textId="77777777" w:rsidTr="00A46E7E">
        <w:trPr>
          <w:trHeight w:val="533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0C7D5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06A0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o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1691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AED7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432D0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  <w:tr w:rsidR="00F760C7" w:rsidRPr="00A85867" w14:paraId="444945F1" w14:textId="77777777" w:rsidTr="00A46E7E">
        <w:trPr>
          <w:trHeight w:val="533"/>
        </w:trPr>
        <w:tc>
          <w:tcPr>
            <w:tcW w:w="3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0EB7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Steroids Us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5A26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2B37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946E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0353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</w:t>
            </w:r>
          </w:p>
        </w:tc>
      </w:tr>
      <w:tr w:rsidR="00F760C7" w:rsidRPr="00A85867" w14:paraId="1FC5532F" w14:textId="77777777" w:rsidTr="00A46E7E">
        <w:trPr>
          <w:trHeight w:val="533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D10A2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E7C5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o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775D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3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FBEE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7CECC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  <w:tr w:rsidR="00F760C7" w:rsidRPr="00A85867" w14:paraId="79224697" w14:textId="77777777" w:rsidTr="00A46E7E">
        <w:trPr>
          <w:trHeight w:val="533"/>
        </w:trPr>
        <w:tc>
          <w:tcPr>
            <w:tcW w:w="3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FB34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Belief of Being Insufficiently Muscular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DE84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6C0F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49E6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DD37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0.066</w:t>
            </w:r>
          </w:p>
        </w:tc>
      </w:tr>
      <w:tr w:rsidR="00F760C7" w:rsidRPr="00A85867" w14:paraId="4D9466B1" w14:textId="77777777" w:rsidTr="00A46E7E">
        <w:trPr>
          <w:trHeight w:val="533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B173A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D606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o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88BC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64FE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6562A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  <w:tr w:rsidR="00F760C7" w:rsidRPr="00A85867" w14:paraId="4BB60D1A" w14:textId="77777777" w:rsidTr="00A46E7E">
        <w:trPr>
          <w:trHeight w:val="533"/>
        </w:trPr>
        <w:tc>
          <w:tcPr>
            <w:tcW w:w="3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818C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Wearing Multiple Layer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AB41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Ye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BCD2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A6D2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9AA8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</w:t>
            </w:r>
          </w:p>
        </w:tc>
      </w:tr>
      <w:tr w:rsidR="00F760C7" w:rsidRPr="00A85867" w14:paraId="713ABC64" w14:textId="77777777" w:rsidTr="00A46E7E">
        <w:trPr>
          <w:trHeight w:val="288"/>
        </w:trPr>
        <w:tc>
          <w:tcPr>
            <w:tcW w:w="3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171D8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254F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No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5097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3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ABAA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  <w:r w:rsidRPr="00A85867"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  <w:t>14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76782" w14:textId="77777777" w:rsidR="00F760C7" w:rsidRPr="00A85867" w:rsidRDefault="00F760C7" w:rsidP="00A46E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bdr w:val="none" w:sz="0" w:space="0" w:color="auto"/>
              </w:rPr>
            </w:pPr>
          </w:p>
        </w:tc>
      </w:tr>
    </w:tbl>
    <w:p w14:paraId="755A442F" w14:textId="77777777" w:rsidR="00F760C7" w:rsidRPr="00A85867" w:rsidRDefault="00F760C7" w:rsidP="00F760C7">
      <w:pPr>
        <w:spacing w:line="360" w:lineRule="auto"/>
        <w:jc w:val="both"/>
        <w:rPr>
          <w:rFonts w:ascii="Calibri" w:hAnsi="Calibri" w:cs="Calibri"/>
        </w:rPr>
      </w:pPr>
      <w:r w:rsidRPr="00A85867">
        <w:rPr>
          <w:rFonts w:ascii="Calibri" w:hAnsi="Calibri" w:cs="Calibri"/>
        </w:rPr>
        <w:t>Supplementary Table 5: This table details the participants’ responses to the Body Image &amp; Cosmetics section, as well as the Exercise section.</w:t>
      </w:r>
    </w:p>
    <w:p w14:paraId="22F6A2A8" w14:textId="77777777" w:rsidR="00F760C7" w:rsidRPr="00A85867" w:rsidRDefault="00F760C7" w:rsidP="00F760C7">
      <w:pPr>
        <w:pStyle w:val="Body"/>
        <w:widowControl w:val="0"/>
        <w:spacing w:line="360" w:lineRule="auto"/>
        <w:ind w:left="200" w:hanging="200"/>
        <w:jc w:val="both"/>
        <w:rPr>
          <w:rFonts w:ascii="Calibri" w:hAnsi="Calibri" w:cs="Calibri"/>
        </w:rPr>
      </w:pPr>
    </w:p>
    <w:p w14:paraId="6FF2EEB7" w14:textId="77777777" w:rsidR="00016778" w:rsidRDefault="00016778"/>
    <w:sectPr w:rsidR="00016778" w:rsidSect="00F760C7">
      <w:headerReference w:type="default" r:id="rId5"/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5A2C6C" w14:textId="77777777" w:rsidR="00000000" w:rsidRPr="00750176" w:rsidRDefault="00000000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CAC9F1" w14:textId="77777777" w:rsidR="00000000" w:rsidRPr="00750176" w:rsidRDefault="0000000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6AB9"/>
    <w:multiLevelType w:val="hybridMultilevel"/>
    <w:tmpl w:val="F64E957C"/>
    <w:lvl w:ilvl="0" w:tplc="438488A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696B64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67E7152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1619B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690DAE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868526C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BE29A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BF2758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89CAFA2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AA10518"/>
    <w:multiLevelType w:val="hybridMultilevel"/>
    <w:tmpl w:val="4BCC1FAA"/>
    <w:lvl w:ilvl="0" w:tplc="2474D31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846962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0D87F52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E0060F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30434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412CC32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05412F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B62B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64236C6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67B0E8C"/>
    <w:multiLevelType w:val="hybridMultilevel"/>
    <w:tmpl w:val="66621BEE"/>
    <w:lvl w:ilvl="0" w:tplc="F8A22A1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286048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A1466FC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A1A86C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A023AB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05EA268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1B8E96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F3804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1F8ED66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5363069"/>
    <w:multiLevelType w:val="hybridMultilevel"/>
    <w:tmpl w:val="F1280A14"/>
    <w:lvl w:ilvl="0" w:tplc="F0521B1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F2621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FA8890A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7C0616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4CE391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A4645CE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7A355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1DA50E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42A3166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261A62BD"/>
    <w:multiLevelType w:val="hybridMultilevel"/>
    <w:tmpl w:val="8456806A"/>
    <w:lvl w:ilvl="0" w:tplc="F8D490C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F5839B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F8E196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90884F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E080C3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961524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B3C18E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6A01FC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3764BDA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2F4B008B"/>
    <w:multiLevelType w:val="hybridMultilevel"/>
    <w:tmpl w:val="1FFA1392"/>
    <w:lvl w:ilvl="0" w:tplc="4E4AE71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BF60F8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ABCF14A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04D68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1E14D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C60B6E0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F0663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40A192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600618E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30F90981"/>
    <w:multiLevelType w:val="hybridMultilevel"/>
    <w:tmpl w:val="74127900"/>
    <w:lvl w:ilvl="0" w:tplc="82F6BD3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192AED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502405C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D78A7C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F2AD64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B84B186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2DE3C1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976FB6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340D886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31A83BEF"/>
    <w:multiLevelType w:val="hybridMultilevel"/>
    <w:tmpl w:val="1922806E"/>
    <w:lvl w:ilvl="0" w:tplc="7AE8867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CA262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F6EB32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EF8B3F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A4263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5F6514E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E9E395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805ED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10D656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3D2A34BF"/>
    <w:multiLevelType w:val="hybridMultilevel"/>
    <w:tmpl w:val="8CB81838"/>
    <w:lvl w:ilvl="0" w:tplc="59EE6FC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29A564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F82E2AE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EF44DF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1EE1E1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CE4EAC8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B5C87A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82B80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1C47BBE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481F06E3"/>
    <w:multiLevelType w:val="hybridMultilevel"/>
    <w:tmpl w:val="DDE41C80"/>
    <w:lvl w:ilvl="0" w:tplc="AAE2139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5EA0DD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8A048AC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924165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328B1F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2B4B45A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FE425A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06443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82CDA6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E0139CB"/>
    <w:multiLevelType w:val="hybridMultilevel"/>
    <w:tmpl w:val="E0F47DA6"/>
    <w:lvl w:ilvl="0" w:tplc="E9A6250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49605B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75C3484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CD000D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C747FB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EECECE8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54C618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AA41B5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796A82E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530D572A"/>
    <w:multiLevelType w:val="hybridMultilevel"/>
    <w:tmpl w:val="392A6DD2"/>
    <w:lvl w:ilvl="0" w:tplc="9B14B56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4C6453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0F8681C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6EA779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FDED30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AAC0D4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84AECE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14CD52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C4EF96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538C6D49"/>
    <w:multiLevelType w:val="hybridMultilevel"/>
    <w:tmpl w:val="A47CC554"/>
    <w:lvl w:ilvl="0" w:tplc="B232CB0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E964F3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3EC308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B9E2CE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A40109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FE60FC8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2A091F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85CD2B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D4E37A0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5E0A7C2B"/>
    <w:multiLevelType w:val="hybridMultilevel"/>
    <w:tmpl w:val="81DC4240"/>
    <w:lvl w:ilvl="0" w:tplc="01E4CFF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F4A967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FA012F2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28870A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A980ED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082B654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4BA46E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E00FB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794D700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5FFE6901"/>
    <w:multiLevelType w:val="hybridMultilevel"/>
    <w:tmpl w:val="275A1B28"/>
    <w:lvl w:ilvl="0" w:tplc="2062C8B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908946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1D04228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F46271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F9C52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D529D7E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9C667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3F05D0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3FA4E94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66C14475"/>
    <w:multiLevelType w:val="hybridMultilevel"/>
    <w:tmpl w:val="0F7A005C"/>
    <w:lvl w:ilvl="0" w:tplc="2F703C8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9EDF6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FC435C4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28496C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2F0D81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CF2560E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93A1DB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C947F6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8FE8560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6EF218B9"/>
    <w:multiLevelType w:val="hybridMultilevel"/>
    <w:tmpl w:val="6B38BD8E"/>
    <w:lvl w:ilvl="0" w:tplc="957A00B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28081B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DDA0970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3AC72D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C26ED0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DEC5770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17E448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E7E0B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A4E622A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76DC2E3D"/>
    <w:multiLevelType w:val="hybridMultilevel"/>
    <w:tmpl w:val="4E7655FC"/>
    <w:lvl w:ilvl="0" w:tplc="0B5E7D1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5AAC83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A70234A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1962C3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A6E47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AFEDB22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3EAD1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EA8AC5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9C602DE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783F487C"/>
    <w:multiLevelType w:val="hybridMultilevel"/>
    <w:tmpl w:val="1CB25C42"/>
    <w:lvl w:ilvl="0" w:tplc="D288377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D2A52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2EDAFE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E7044E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DA81A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50E7294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CDAF5E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DD8340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C52E366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7A0A2709"/>
    <w:multiLevelType w:val="hybridMultilevel"/>
    <w:tmpl w:val="79C84958"/>
    <w:lvl w:ilvl="0" w:tplc="3676BEA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8AA139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B6405EA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4A2C7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540D0D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72887F4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D50ACD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F98438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A7E7026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7A47423D"/>
    <w:multiLevelType w:val="hybridMultilevel"/>
    <w:tmpl w:val="C4629AE0"/>
    <w:lvl w:ilvl="0" w:tplc="1C74E34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2FC8BB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7D23576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F8388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4E410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C3454C4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27ACF0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8B6177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95A4ACC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7CED667C"/>
    <w:multiLevelType w:val="hybridMultilevel"/>
    <w:tmpl w:val="D35AA916"/>
    <w:lvl w:ilvl="0" w:tplc="509CCC3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E9833D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99C90B8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7882D9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EB88F2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CCA1BE0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D7A9FE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264750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9BC5A1E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76071447">
    <w:abstractNumId w:val="7"/>
  </w:num>
  <w:num w:numId="2" w16cid:durableId="378361609">
    <w:abstractNumId w:val="3"/>
    <w:lvlOverride w:ilvl="0">
      <w:startOverride w:val="2"/>
    </w:lvlOverride>
  </w:num>
  <w:num w:numId="3" w16cid:durableId="169491136">
    <w:abstractNumId w:val="6"/>
    <w:lvlOverride w:ilvl="0">
      <w:startOverride w:val="3"/>
    </w:lvlOverride>
  </w:num>
  <w:num w:numId="4" w16cid:durableId="1754736124">
    <w:abstractNumId w:val="12"/>
    <w:lvlOverride w:ilvl="0">
      <w:startOverride w:val="4"/>
    </w:lvlOverride>
  </w:num>
  <w:num w:numId="5" w16cid:durableId="1155950339">
    <w:abstractNumId w:val="2"/>
    <w:lvlOverride w:ilvl="0">
      <w:startOverride w:val="5"/>
    </w:lvlOverride>
  </w:num>
  <w:num w:numId="6" w16cid:durableId="1113554594">
    <w:abstractNumId w:val="9"/>
    <w:lvlOverride w:ilvl="0">
      <w:startOverride w:val="6"/>
    </w:lvlOverride>
  </w:num>
  <w:num w:numId="7" w16cid:durableId="2136095567">
    <w:abstractNumId w:val="14"/>
    <w:lvlOverride w:ilvl="0">
      <w:startOverride w:val="7"/>
    </w:lvlOverride>
  </w:num>
  <w:num w:numId="8" w16cid:durableId="48305060">
    <w:abstractNumId w:val="19"/>
    <w:lvlOverride w:ilvl="0">
      <w:startOverride w:val="8"/>
    </w:lvlOverride>
  </w:num>
  <w:num w:numId="9" w16cid:durableId="121535286">
    <w:abstractNumId w:val="20"/>
    <w:lvlOverride w:ilvl="0">
      <w:startOverride w:val="9"/>
    </w:lvlOverride>
  </w:num>
  <w:num w:numId="10" w16cid:durableId="1268780762">
    <w:abstractNumId w:val="0"/>
  </w:num>
  <w:num w:numId="11" w16cid:durableId="799226269">
    <w:abstractNumId w:val="5"/>
    <w:lvlOverride w:ilvl="0">
      <w:startOverride w:val="2"/>
    </w:lvlOverride>
  </w:num>
  <w:num w:numId="12" w16cid:durableId="553126064">
    <w:abstractNumId w:val="21"/>
    <w:lvlOverride w:ilvl="0">
      <w:startOverride w:val="3"/>
    </w:lvlOverride>
  </w:num>
  <w:num w:numId="13" w16cid:durableId="271323857">
    <w:abstractNumId w:val="10"/>
    <w:lvlOverride w:ilvl="0">
      <w:startOverride w:val="4"/>
    </w:lvlOverride>
  </w:num>
  <w:num w:numId="14" w16cid:durableId="1257665092">
    <w:abstractNumId w:val="11"/>
    <w:lvlOverride w:ilvl="0">
      <w:startOverride w:val="5"/>
    </w:lvlOverride>
  </w:num>
  <w:num w:numId="15" w16cid:durableId="348918323">
    <w:abstractNumId w:val="4"/>
  </w:num>
  <w:num w:numId="16" w16cid:durableId="1116028289">
    <w:abstractNumId w:val="1"/>
    <w:lvlOverride w:ilvl="0">
      <w:startOverride w:val="2"/>
    </w:lvlOverride>
  </w:num>
  <w:num w:numId="17" w16cid:durableId="2128965228">
    <w:abstractNumId w:val="13"/>
    <w:lvlOverride w:ilvl="0">
      <w:startOverride w:val="3"/>
    </w:lvlOverride>
  </w:num>
  <w:num w:numId="18" w16cid:durableId="1259488571">
    <w:abstractNumId w:val="15"/>
    <w:lvlOverride w:ilvl="0">
      <w:startOverride w:val="4"/>
    </w:lvlOverride>
  </w:num>
  <w:num w:numId="19" w16cid:durableId="1626698549">
    <w:abstractNumId w:val="8"/>
    <w:lvlOverride w:ilvl="0">
      <w:startOverride w:val="5"/>
    </w:lvlOverride>
  </w:num>
  <w:num w:numId="20" w16cid:durableId="1035154388">
    <w:abstractNumId w:val="17"/>
    <w:lvlOverride w:ilvl="0">
      <w:startOverride w:val="6"/>
    </w:lvlOverride>
  </w:num>
  <w:num w:numId="21" w16cid:durableId="171073147">
    <w:abstractNumId w:val="18"/>
    <w:lvlOverride w:ilvl="0">
      <w:startOverride w:val="7"/>
    </w:lvlOverride>
  </w:num>
  <w:num w:numId="22" w16cid:durableId="1101799643">
    <w:abstractNumId w:val="16"/>
    <w:lvlOverride w:ilvl="0">
      <w:startOverride w:val="8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0C7"/>
    <w:rsid w:val="00016778"/>
    <w:rsid w:val="002660A1"/>
    <w:rsid w:val="00DA0B70"/>
    <w:rsid w:val="00F7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3C81B"/>
  <w15:chartTrackingRefBased/>
  <w15:docId w15:val="{8C643A88-1F6C-E34C-AECB-75BF3291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0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0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0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0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0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0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0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0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0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0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0C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0C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0C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0C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0C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0C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0C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760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0C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0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0C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760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0C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760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0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0C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760C7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F760C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F760C7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US" w:eastAsia="en-US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85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Aldeen Alhaj</dc:creator>
  <cp:keywords/>
  <dc:description/>
  <cp:lastModifiedBy>Hamid Aldeen Alhaj</cp:lastModifiedBy>
  <cp:revision>1</cp:revision>
  <dcterms:created xsi:type="dcterms:W3CDTF">2025-07-12T12:20:00Z</dcterms:created>
  <dcterms:modified xsi:type="dcterms:W3CDTF">2025-07-12T12:21:00Z</dcterms:modified>
</cp:coreProperties>
</file>